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29AAB" w14:textId="628C4F7D" w:rsidR="00754EA4" w:rsidRDefault="00754EA4" w:rsidP="00754EA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881AD6">
        <w:rPr>
          <w:rFonts w:ascii="Times New Roman" w:hAnsi="Times New Roman" w:cs="Times New Roman" w:hint="eastAsia"/>
          <w:b/>
          <w:bCs/>
          <w:sz w:val="20"/>
          <w:szCs w:val="20"/>
        </w:rPr>
        <w:t>10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76584" w:rsidRPr="00876584">
        <w:rPr>
          <w:rFonts w:ascii="Times New Roman" w:hAnsi="Times New Roman" w:cs="Times New Roman" w:hint="eastAsia"/>
          <w:sz w:val="20"/>
          <w:szCs w:val="20"/>
        </w:rPr>
        <w:t>Immune-related adverse events, Grade 3/4 immune-related adverse events, and objective response rates at different infusion times in patients receiving first-line ICI plus chemotherapy</w:t>
      </w:r>
    </w:p>
    <w:tbl>
      <w:tblPr>
        <w:tblW w:w="8582" w:type="dxa"/>
        <w:tblInd w:w="9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1636"/>
        <w:gridCol w:w="2108"/>
        <w:gridCol w:w="1314"/>
        <w:gridCol w:w="1645"/>
      </w:tblGrid>
      <w:tr w:rsidR="00754EA4" w14:paraId="2E7F40C0" w14:textId="77777777" w:rsidTr="00515BB3">
        <w:trPr>
          <w:trHeight w:val="280"/>
        </w:trPr>
        <w:tc>
          <w:tcPr>
            <w:tcW w:w="1879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3B4478C6" w14:textId="190E2BE5" w:rsidR="00754EA4" w:rsidRDefault="00973F15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</w:t>
            </w:r>
            <w:r w:rsidRPr="00973F1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mune-related adverse events</w:t>
            </w:r>
          </w:p>
        </w:tc>
        <w:tc>
          <w:tcPr>
            <w:tcW w:w="1636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4CDA17ED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≥20% infusions</w:t>
            </w:r>
          </w:p>
        </w:tc>
        <w:tc>
          <w:tcPr>
            <w:tcW w:w="2108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65D4AA53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20% infusions</w:t>
            </w:r>
          </w:p>
        </w:tc>
        <w:tc>
          <w:tcPr>
            <w:tcW w:w="1314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2A971A14" w14:textId="6B3DA370" w:rsidR="00754EA4" w:rsidRDefault="00000000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45" w:type="dxa"/>
            <w:tcBorders>
              <w:bottom w:val="single" w:sz="8" w:space="0" w:color="auto"/>
            </w:tcBorders>
            <w:shd w:val="clear" w:color="auto" w:fill="FBE5D6" w:themeFill="accent2" w:themeFillTint="32"/>
            <w:noWrap/>
            <w:vAlign w:val="center"/>
          </w:tcPr>
          <w:p w14:paraId="01D048A3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54EA4" w14:paraId="6D90A770" w14:textId="77777777" w:rsidTr="00515BB3">
        <w:trPr>
          <w:trHeight w:val="280"/>
        </w:trPr>
        <w:tc>
          <w:tcPr>
            <w:tcW w:w="187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3CDAF" w14:textId="77777777" w:rsidR="00754EA4" w:rsidRDefault="00754EA4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5:30h</w:t>
            </w:r>
          </w:p>
        </w:tc>
        <w:tc>
          <w:tcPr>
            <w:tcW w:w="163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68B70" w14:textId="21211DED" w:rsidR="00754EA4" w:rsidRDefault="00973F15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</w:t>
            </w:r>
            <w:r w:rsidR="00754E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.5</w:t>
            </w:r>
            <w:r w:rsidR="00754E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10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031DD" w14:textId="3A5AC78B" w:rsidR="00754EA4" w:rsidRDefault="00973F15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</w:t>
            </w:r>
            <w:r w:rsidR="00754E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.9</w:t>
            </w:r>
            <w:r w:rsidR="00754E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1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5AD85" w14:textId="5051B6E8" w:rsidR="00754EA4" w:rsidRDefault="00973F15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.732</w:t>
            </w:r>
          </w:p>
        </w:tc>
        <w:tc>
          <w:tcPr>
            <w:tcW w:w="164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EB709" w14:textId="670D3D6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0.</w:t>
            </w:r>
            <w:r w:rsidR="00973F1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88</w:t>
            </w:r>
          </w:p>
        </w:tc>
      </w:tr>
      <w:tr w:rsidR="00754EA4" w14:paraId="6D60D29A" w14:textId="77777777" w:rsidTr="00515BB3">
        <w:trPr>
          <w:trHeight w:val="9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4655A" w14:textId="77777777" w:rsidR="00754EA4" w:rsidRDefault="00754EA4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6:0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11CAA" w14:textId="1A0C5D5F" w:rsidR="00754EA4" w:rsidRDefault="00973F15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(40.5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57FF9" w14:textId="187CA007" w:rsidR="00754EA4" w:rsidRDefault="00973F15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</w:t>
            </w:r>
            <w:r w:rsidR="00754E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4</w:t>
            </w:r>
            <w:r w:rsidR="00754E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B419B" w14:textId="496E03CF" w:rsidR="00754EA4" w:rsidRDefault="00973F15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516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0C274" w14:textId="08CC499D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 w:rsidR="00973F1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3</w:t>
            </w:r>
          </w:p>
        </w:tc>
      </w:tr>
      <w:tr w:rsidR="00EE2996" w14:paraId="1D75A6BF" w14:textId="77777777" w:rsidTr="00515BB3">
        <w:trPr>
          <w:trHeight w:val="9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BC879" w14:textId="537FC5B8" w:rsidR="00EE2996" w:rsidRDefault="00EE2996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6:3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6A119" w14:textId="37A74B31" w:rsidR="00EE2996" w:rsidRDefault="00973F15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(41.4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F1F70" w14:textId="70E52609" w:rsidR="00EE2996" w:rsidRDefault="00973F15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(25.5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5E023" w14:textId="46E6BF79" w:rsidR="00EE2996" w:rsidRDefault="00973F15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978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44707" w14:textId="11956A09" w:rsidR="00EE2996" w:rsidRDefault="00973F15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60</w:t>
            </w:r>
          </w:p>
        </w:tc>
      </w:tr>
      <w:tr w:rsidR="00754EA4" w14:paraId="267E78C3" w14:textId="77777777" w:rsidTr="00515BB3">
        <w:trPr>
          <w:trHeight w:val="50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367C3E74" w14:textId="0365B8D8" w:rsidR="00754EA4" w:rsidRDefault="00973F15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3F1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rade 3/4 immune-related adverse events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5774C02E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≥20% infusions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34FD8EF6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20% infusions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7E623C92" w14:textId="36B3E0DF" w:rsidR="00754EA4" w:rsidRDefault="00000000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BE5D6" w:themeFill="accent2" w:themeFillTint="32"/>
            <w:noWrap/>
            <w:vAlign w:val="center"/>
          </w:tcPr>
          <w:p w14:paraId="19BA98A4" w14:textId="77777777" w:rsidR="00754EA4" w:rsidRDefault="00754EA4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54EA4" w14:paraId="7CDFC3C9" w14:textId="77777777" w:rsidTr="00515BB3">
        <w:trPr>
          <w:trHeight w:val="386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B989F" w14:textId="77777777" w:rsidR="00754EA4" w:rsidRDefault="00754EA4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5:3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AE60D" w14:textId="47280D18" w:rsidR="00754EA4" w:rsidRDefault="00176F7A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(13.5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855D8" w14:textId="2AF7BF38" w:rsidR="00754EA4" w:rsidRDefault="00176F7A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(5.6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20021" w14:textId="2E75E5B0" w:rsidR="00754EA4" w:rsidRDefault="00176F7A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00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BE8D4" w14:textId="3FF8360F" w:rsidR="00754EA4" w:rsidRDefault="00176F7A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37</w:t>
            </w:r>
          </w:p>
        </w:tc>
      </w:tr>
      <w:tr w:rsidR="00754EA4" w14:paraId="485BEA16" w14:textId="77777777" w:rsidTr="00515BB3">
        <w:trPr>
          <w:trHeight w:val="28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6EDC2" w14:textId="77777777" w:rsidR="00754EA4" w:rsidRDefault="00754EA4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6:0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BE925" w14:textId="136AE836" w:rsidR="00754EA4" w:rsidRDefault="00176F7A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="00754E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.8</w:t>
            </w:r>
            <w:r w:rsidR="00754E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BF6BA" w14:textId="427D80B1" w:rsidR="00754EA4" w:rsidRDefault="00176F7A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="00754E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1</w:t>
            </w:r>
            <w:r w:rsidR="00754E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4FF95" w14:textId="0DB1ECBC" w:rsidR="00754EA4" w:rsidRDefault="00176F7A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F7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7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DD1F2" w14:textId="2E8D38D1" w:rsidR="00754EA4" w:rsidRDefault="00176F7A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F7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95</w:t>
            </w:r>
          </w:p>
        </w:tc>
      </w:tr>
      <w:tr w:rsidR="00754EA4" w14:paraId="487D819F" w14:textId="77777777" w:rsidTr="00515BB3">
        <w:trPr>
          <w:trHeight w:val="28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0182D" w14:textId="77777777" w:rsidR="00754EA4" w:rsidRDefault="00754EA4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6:3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C2315" w14:textId="41DC1F0E" w:rsidR="00754EA4" w:rsidRDefault="008D742A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="00754E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9</w:t>
            </w:r>
            <w:r w:rsidR="00754E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AA0F6" w14:textId="26F7D4DD" w:rsidR="00754EA4" w:rsidRDefault="008D742A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="00754E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="00A346F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6</w:t>
            </w:r>
            <w:r w:rsidR="00754E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DF062" w14:textId="68077727" w:rsidR="00754EA4" w:rsidRDefault="008D742A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74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BB28B" w14:textId="0BC7FDC7" w:rsidR="00754EA4" w:rsidRDefault="008D742A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D742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973F15" w14:paraId="13D0939B" w14:textId="77777777" w:rsidTr="00973F15">
        <w:trPr>
          <w:trHeight w:val="28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FBE4D5" w:themeFill="accent2" w:themeFillTint="33"/>
            <w:noWrap/>
            <w:vAlign w:val="center"/>
          </w:tcPr>
          <w:p w14:paraId="2581E103" w14:textId="0B01A0B3" w:rsidR="00973F15" w:rsidRPr="00973F15" w:rsidRDefault="00973F15" w:rsidP="00973F1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</w:t>
            </w:r>
            <w:r w:rsidRPr="00973F1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jective response rate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FBE4D5" w:themeFill="accent2" w:themeFillTint="33"/>
            <w:noWrap/>
            <w:vAlign w:val="center"/>
          </w:tcPr>
          <w:p w14:paraId="02A20177" w14:textId="2A60E5B9" w:rsidR="00973F15" w:rsidRPr="00973F15" w:rsidRDefault="00973F15" w:rsidP="00973F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≥20% infusions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FBE4D5" w:themeFill="accent2" w:themeFillTint="33"/>
            <w:noWrap/>
            <w:vAlign w:val="center"/>
          </w:tcPr>
          <w:p w14:paraId="1C1EEFC0" w14:textId="6259BC40" w:rsidR="00973F15" w:rsidRPr="00973F15" w:rsidRDefault="00973F15" w:rsidP="00973F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20% infusions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FBE4D5" w:themeFill="accent2" w:themeFillTint="33"/>
            <w:noWrap/>
            <w:vAlign w:val="center"/>
          </w:tcPr>
          <w:p w14:paraId="69E05119" w14:textId="2797DF7C" w:rsidR="00973F15" w:rsidRPr="00973F15" w:rsidRDefault="00000000" w:rsidP="00973F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b/>
                        <w:bCs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  <m:t>χ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:lang w:bidi="ar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FBE4D5" w:themeFill="accent2" w:themeFillTint="33"/>
            <w:noWrap/>
            <w:vAlign w:val="center"/>
          </w:tcPr>
          <w:p w14:paraId="5D940D56" w14:textId="086551AC" w:rsidR="00973F15" w:rsidRPr="00973F15" w:rsidRDefault="00973F15" w:rsidP="00973F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973F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973F15" w14:paraId="22453595" w14:textId="77777777" w:rsidTr="00515BB3">
        <w:trPr>
          <w:trHeight w:val="28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4A8C8" w14:textId="54255BC9" w:rsidR="00973F15" w:rsidRPr="00973F15" w:rsidRDefault="00973F15" w:rsidP="00973F1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5:3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BBD80" w14:textId="2D900756" w:rsidR="00973F15" w:rsidRDefault="00881AD6" w:rsidP="00973F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</w:t>
            </w:r>
            <w:r w:rsidR="00973F1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  <w:r w:rsidR="00973F1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0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19DDD" w14:textId="160D6DBD" w:rsidR="00973F15" w:rsidRDefault="00881AD6" w:rsidP="00973F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</w:t>
            </w:r>
            <w:r w:rsidR="00973F1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="00973F1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0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1C9E7" w14:textId="2337620C" w:rsidR="00973F15" w:rsidRDefault="00881AD6" w:rsidP="00973F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881A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75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B799D" w14:textId="1A8E57C5" w:rsidR="00973F15" w:rsidRDefault="00973F15" w:rsidP="00973F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 w:rsidR="00881A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00</w:t>
            </w:r>
          </w:p>
        </w:tc>
      </w:tr>
      <w:tr w:rsidR="00973F15" w14:paraId="5C89EEA0" w14:textId="77777777" w:rsidTr="00515BB3">
        <w:trPr>
          <w:trHeight w:val="280"/>
        </w:trPr>
        <w:tc>
          <w:tcPr>
            <w:tcW w:w="18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D14DA" w14:textId="32945654" w:rsidR="00973F15" w:rsidRDefault="00973F15" w:rsidP="00973F1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6:00h</w:t>
            </w:r>
          </w:p>
        </w:tc>
        <w:tc>
          <w:tcPr>
            <w:tcW w:w="1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5DDDE" w14:textId="0677B31B" w:rsidR="00973F15" w:rsidRDefault="00881AD6" w:rsidP="00973F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="00973F1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3</w:t>
            </w:r>
            <w:r w:rsidR="00973F1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D4BFD" w14:textId="2F913884" w:rsidR="00973F15" w:rsidRDefault="00881AD6" w:rsidP="00973F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</w:t>
            </w:r>
            <w:r w:rsidR="00973F1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.2</w:t>
            </w:r>
            <w:r w:rsidR="00973F1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9078C" w14:textId="4F730829" w:rsidR="00973F15" w:rsidRDefault="00881AD6" w:rsidP="00973F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1A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34925" w14:textId="0935F65A" w:rsidR="00973F15" w:rsidRDefault="00881AD6" w:rsidP="00973F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1A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54</w:t>
            </w:r>
          </w:p>
        </w:tc>
      </w:tr>
      <w:tr w:rsidR="00973F15" w14:paraId="2A338450" w14:textId="77777777" w:rsidTr="00E0394B">
        <w:trPr>
          <w:trHeight w:val="280"/>
        </w:trPr>
        <w:tc>
          <w:tcPr>
            <w:tcW w:w="1879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ACE01" w14:textId="1567BA1F" w:rsidR="00973F15" w:rsidRDefault="00973F15" w:rsidP="00973F1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ter 16:30h</w:t>
            </w:r>
          </w:p>
        </w:tc>
        <w:tc>
          <w:tcPr>
            <w:tcW w:w="1636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DDDFE" w14:textId="47E2BC06" w:rsidR="00973F15" w:rsidRDefault="00881AD6" w:rsidP="00973F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="00973F1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2</w:t>
            </w:r>
            <w:r w:rsidR="00973F1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108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A4D1E" w14:textId="5DE50622" w:rsidR="00973F15" w:rsidRDefault="00881AD6" w:rsidP="00973F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</w:t>
            </w:r>
            <w:r w:rsidR="00973F1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.9</w:t>
            </w:r>
            <w:r w:rsidR="00973F1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14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D247B" w14:textId="231C5E86" w:rsidR="00973F15" w:rsidRDefault="00881AD6" w:rsidP="00973F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1A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D5F73" w14:textId="708C8DFF" w:rsidR="00973F15" w:rsidRDefault="00881AD6" w:rsidP="00973F1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81A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95</w:t>
            </w:r>
          </w:p>
        </w:tc>
      </w:tr>
    </w:tbl>
    <w:p w14:paraId="6306F120" w14:textId="407CE0C5" w:rsidR="00022B0E" w:rsidRPr="00754EA4" w:rsidRDefault="00256FE2" w:rsidP="00754EA4">
      <w:pPr>
        <w:rPr>
          <w:rFonts w:hint="eastAsia"/>
        </w:rPr>
      </w:pP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ICI,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immune checkpoint inhibitor</w:t>
      </w:r>
    </w:p>
    <w:sectPr w:rsidR="00022B0E" w:rsidRPr="00754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D313CF" w14:textId="77777777" w:rsidR="00EA0C1C" w:rsidRDefault="00EA0C1C" w:rsidP="00975806">
      <w:pPr>
        <w:rPr>
          <w:rFonts w:hint="eastAsia"/>
        </w:rPr>
      </w:pPr>
      <w:r>
        <w:separator/>
      </w:r>
    </w:p>
  </w:endnote>
  <w:endnote w:type="continuationSeparator" w:id="0">
    <w:p w14:paraId="1AD6B675" w14:textId="77777777" w:rsidR="00EA0C1C" w:rsidRDefault="00EA0C1C" w:rsidP="009758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0A7F6D" w14:textId="77777777" w:rsidR="00EA0C1C" w:rsidRDefault="00EA0C1C" w:rsidP="00975806">
      <w:pPr>
        <w:rPr>
          <w:rFonts w:hint="eastAsia"/>
        </w:rPr>
      </w:pPr>
      <w:r>
        <w:separator/>
      </w:r>
    </w:p>
  </w:footnote>
  <w:footnote w:type="continuationSeparator" w:id="0">
    <w:p w14:paraId="7F78E6F1" w14:textId="77777777" w:rsidR="00EA0C1C" w:rsidRDefault="00EA0C1C" w:rsidP="009758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B0E"/>
    <w:rsid w:val="00013E85"/>
    <w:rsid w:val="00022B0E"/>
    <w:rsid w:val="000B6A8E"/>
    <w:rsid w:val="00176F7A"/>
    <w:rsid w:val="00256FE2"/>
    <w:rsid w:val="00292BF2"/>
    <w:rsid w:val="002D3099"/>
    <w:rsid w:val="00415765"/>
    <w:rsid w:val="005B48AB"/>
    <w:rsid w:val="006733A6"/>
    <w:rsid w:val="00754EA4"/>
    <w:rsid w:val="007D40D2"/>
    <w:rsid w:val="00822218"/>
    <w:rsid w:val="00876584"/>
    <w:rsid w:val="00881AD6"/>
    <w:rsid w:val="008D742A"/>
    <w:rsid w:val="00904295"/>
    <w:rsid w:val="00973F15"/>
    <w:rsid w:val="00975806"/>
    <w:rsid w:val="009B5E91"/>
    <w:rsid w:val="00A346FE"/>
    <w:rsid w:val="00AA3C7C"/>
    <w:rsid w:val="00B56CCB"/>
    <w:rsid w:val="00D81564"/>
    <w:rsid w:val="00E01A5B"/>
    <w:rsid w:val="00E0394B"/>
    <w:rsid w:val="00E20BB2"/>
    <w:rsid w:val="00E3285E"/>
    <w:rsid w:val="00E63895"/>
    <w:rsid w:val="00EA0C1C"/>
    <w:rsid w:val="00EE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A79790"/>
  <w15:chartTrackingRefBased/>
  <w15:docId w15:val="{A2B7A00A-5CA1-400A-AE9D-4E217C87F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B0E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58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5806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9758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5806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9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Zheng</dc:creator>
  <cp:keywords/>
  <dc:description/>
  <cp:lastModifiedBy>Yichen Zheng</cp:lastModifiedBy>
  <cp:revision>8</cp:revision>
  <dcterms:created xsi:type="dcterms:W3CDTF">2024-11-24T20:18:00Z</dcterms:created>
  <dcterms:modified xsi:type="dcterms:W3CDTF">2024-11-26T14:02:00Z</dcterms:modified>
</cp:coreProperties>
</file>